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0A0E" w:rsidRPr="00D91F29" w:rsidRDefault="0079687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</w:rPr>
        <w:t>TABLE</w:t>
      </w:r>
      <w:r w:rsidR="00734DAF" w:rsidRPr="00D91F29">
        <w:rPr>
          <w:rFonts w:ascii="Times New Roman" w:hAnsi="Times New Roman"/>
          <w:b/>
          <w:sz w:val="24"/>
        </w:rPr>
        <w:t xml:space="preserve"> </w:t>
      </w:r>
      <w:r w:rsidR="00CD255B" w:rsidRPr="00D91F29">
        <w:rPr>
          <w:rFonts w:ascii="Times New Roman" w:hAnsi="Times New Roman" w:cs="Times New Roman"/>
          <w:b/>
          <w:sz w:val="24"/>
          <w:szCs w:val="24"/>
        </w:rPr>
        <w:t>S</w:t>
      </w:r>
      <w:r w:rsidR="00084B9A" w:rsidRPr="00D91F29">
        <w:rPr>
          <w:rFonts w:ascii="Times New Roman" w:hAnsi="Times New Roman" w:cs="Times New Roman"/>
          <w:b/>
          <w:sz w:val="24"/>
          <w:szCs w:val="24"/>
        </w:rPr>
        <w:t xml:space="preserve">1 </w:t>
      </w:r>
      <w:r>
        <w:rPr>
          <w:rFonts w:ascii="Times New Roman" w:hAnsi="Times New Roman" w:cs="Times New Roman"/>
          <w:b/>
          <w:sz w:val="24"/>
          <w:szCs w:val="24"/>
        </w:rPr>
        <w:t xml:space="preserve">| </w:t>
      </w:r>
      <w:r w:rsidR="00084B9A" w:rsidRPr="00796873">
        <w:rPr>
          <w:rFonts w:ascii="Times New Roman" w:hAnsi="Times New Roman" w:cs="Times New Roman"/>
          <w:sz w:val="24"/>
          <w:szCs w:val="24"/>
        </w:rPr>
        <w:t>The 63 DEGs between hepatic steatosi</w:t>
      </w:r>
      <w:r w:rsidR="00D46F7F" w:rsidRPr="00796873">
        <w:rPr>
          <w:rFonts w:ascii="Times New Roman" w:hAnsi="Times New Roman" w:cs="Times New Roman"/>
          <w:sz w:val="24"/>
          <w:szCs w:val="24"/>
        </w:rPr>
        <w:t>s patients and healthy subjects</w:t>
      </w:r>
      <w:r w:rsidR="00D91F29" w:rsidRPr="00796873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573ECA" w:rsidRPr="00FE232E" w:rsidTr="00796873"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73ECA" w:rsidRPr="00FE232E" w:rsidRDefault="00573ECA" w:rsidP="00CB1881">
            <w:pPr>
              <w:jc w:val="left"/>
              <w:rPr>
                <w:rFonts w:ascii="Times New Roman" w:hAnsi="Times New Roman"/>
                <w:sz w:val="24"/>
              </w:rPr>
            </w:pPr>
            <w:r w:rsidRPr="00FE232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G</w:t>
            </w:r>
            <w:r w:rsidRPr="00FE232E">
              <w:rPr>
                <w:rFonts w:ascii="Times New Roman" w:hAnsi="Times New Roman" w:cs="Times New Roman"/>
                <w:b/>
                <w:sz w:val="24"/>
                <w:szCs w:val="24"/>
              </w:rPr>
              <w:t>ene symbol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73ECA" w:rsidRPr="00FE232E" w:rsidRDefault="00573ECA" w:rsidP="005A5F5D">
            <w:pPr>
              <w:jc w:val="left"/>
              <w:rPr>
                <w:rFonts w:ascii="Times New Roman" w:hAnsi="Times New Roman"/>
                <w:sz w:val="24"/>
              </w:rPr>
            </w:pPr>
            <w:r w:rsidRPr="00FE232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Log </w:t>
            </w:r>
            <w:r w:rsidR="005A5F5D">
              <w:rPr>
                <w:rFonts w:ascii="Times New Roman" w:hAnsi="Times New Roman" w:cs="Times New Roman"/>
                <w:b/>
                <w:sz w:val="24"/>
                <w:szCs w:val="24"/>
              </w:rPr>
              <w:t>FC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73ECA" w:rsidRPr="00FE232E" w:rsidRDefault="00573ECA" w:rsidP="007D5BD5">
            <w:pPr>
              <w:jc w:val="left"/>
              <w:rPr>
                <w:rFonts w:ascii="Times New Roman" w:hAnsi="Times New Roman"/>
                <w:sz w:val="24"/>
              </w:rPr>
            </w:pPr>
            <w:r w:rsidRPr="007D5BD5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P</w:t>
            </w:r>
            <w:r w:rsidR="007D5BD5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FE232E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73ECA" w:rsidRPr="00FE232E" w:rsidRDefault="00573ECA" w:rsidP="007D5BD5">
            <w:pPr>
              <w:jc w:val="left"/>
              <w:rPr>
                <w:rFonts w:ascii="Times New Roman" w:hAnsi="Times New Roman"/>
                <w:sz w:val="24"/>
              </w:rPr>
            </w:pPr>
            <w:r w:rsidRPr="00FE232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Adjusted </w:t>
            </w:r>
            <w:r w:rsidRPr="007D5BD5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P</w:t>
            </w:r>
            <w:r w:rsidR="007D5BD5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FE232E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</w:p>
        </w:tc>
      </w:tr>
      <w:tr w:rsidR="0082259D" w:rsidRPr="00FE232E" w:rsidTr="00CF3B4A">
        <w:tc>
          <w:tcPr>
            <w:tcW w:w="8296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:rsidR="0082259D" w:rsidRPr="00FE232E" w:rsidRDefault="0082259D" w:rsidP="007D5BD5">
            <w:pPr>
              <w:jc w:val="left"/>
              <w:rPr>
                <w:rFonts w:ascii="Times New Roman" w:hAnsi="Times New Roman" w:cs="Times New Roman" w:hint="eastAsia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</w:rPr>
              <w:t>D</w:t>
            </w:r>
            <w:r w:rsidRPr="00FE232E">
              <w:rPr>
                <w:rFonts w:ascii="Times New Roman" w:hAnsi="Times New Roman"/>
                <w:b/>
                <w:sz w:val="24"/>
              </w:rPr>
              <w:t>own-regulated</w:t>
            </w:r>
            <w:r>
              <w:rPr>
                <w:rFonts w:ascii="Times New Roman" w:hAnsi="Times New Roman"/>
                <w:b/>
                <w:sz w:val="24"/>
              </w:rPr>
              <w:t xml:space="preserve"> DEGs</w:t>
            </w:r>
          </w:p>
        </w:tc>
      </w:tr>
      <w:tr w:rsidR="00FE232E" w:rsidRPr="00FE232E" w:rsidTr="00796873">
        <w:trPr>
          <w:trHeight w:val="330"/>
        </w:trPr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YC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2.06 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9E-13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09E-09</w:t>
            </w:r>
          </w:p>
        </w:tc>
      </w:tr>
      <w:tr w:rsidR="00FE232E" w:rsidRPr="00FE232E" w:rsidTr="00D91F29">
        <w:trPr>
          <w:trHeight w:val="330"/>
        </w:trPr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CS2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1.35 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65E-12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4E-08</w:t>
            </w:r>
          </w:p>
        </w:tc>
      </w:tr>
      <w:tr w:rsidR="00FE232E" w:rsidRPr="00FE232E" w:rsidTr="00D91F29">
        <w:trPr>
          <w:trHeight w:val="330"/>
        </w:trPr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BS1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1.54 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23E-12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4E-08</w:t>
            </w:r>
          </w:p>
        </w:tc>
      </w:tr>
      <w:tr w:rsidR="00FE232E" w:rsidRPr="00FE232E" w:rsidTr="00D91F29">
        <w:trPr>
          <w:trHeight w:val="330"/>
        </w:trPr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4HA1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1.22 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7E-11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0E-08</w:t>
            </w:r>
          </w:p>
        </w:tc>
      </w:tr>
      <w:tr w:rsidR="00FE232E" w:rsidRPr="00FE232E" w:rsidTr="00D91F29">
        <w:trPr>
          <w:trHeight w:val="330"/>
        </w:trPr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LIP1L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1.16 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36E-11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9E-07</w:t>
            </w:r>
          </w:p>
        </w:tc>
      </w:tr>
      <w:tr w:rsidR="00FE232E" w:rsidRPr="00FE232E" w:rsidTr="00D91F29">
        <w:trPr>
          <w:trHeight w:val="330"/>
        </w:trPr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PHA2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1.20 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6E-10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5E-07</w:t>
            </w:r>
          </w:p>
        </w:tc>
      </w:tr>
      <w:tr w:rsidR="00FE232E" w:rsidRPr="00FE232E" w:rsidTr="00D91F29">
        <w:trPr>
          <w:trHeight w:val="330"/>
        </w:trPr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RS1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1.19 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7E-10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2E-07</w:t>
            </w:r>
          </w:p>
        </w:tc>
      </w:tr>
      <w:tr w:rsidR="00FE232E" w:rsidRPr="00FE232E" w:rsidTr="00D91F29">
        <w:trPr>
          <w:trHeight w:val="330"/>
        </w:trPr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LDA1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1.45 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0E-10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2E-07</w:t>
            </w:r>
          </w:p>
        </w:tc>
      </w:tr>
      <w:tr w:rsidR="00FE232E" w:rsidRPr="00FE232E" w:rsidTr="00D91F29">
        <w:trPr>
          <w:trHeight w:val="330"/>
        </w:trPr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ISPLD2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1.21 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3E-10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2E-07</w:t>
            </w:r>
          </w:p>
        </w:tc>
      </w:tr>
      <w:tr w:rsidR="00FE232E" w:rsidRPr="00FE232E" w:rsidTr="00D91F29">
        <w:trPr>
          <w:trHeight w:val="330"/>
        </w:trPr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FBP2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1.23 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4E-10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6E-07</w:t>
            </w:r>
          </w:p>
        </w:tc>
      </w:tr>
      <w:tr w:rsidR="00FE232E" w:rsidRPr="00FE232E" w:rsidTr="00D91F29">
        <w:trPr>
          <w:trHeight w:val="330"/>
        </w:trPr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SB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2.83 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58E-10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66E-07</w:t>
            </w:r>
          </w:p>
        </w:tc>
      </w:tr>
      <w:tr w:rsidR="00FE232E" w:rsidRPr="00FE232E" w:rsidTr="00D91F29">
        <w:trPr>
          <w:trHeight w:val="330"/>
        </w:trPr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SMR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1.16 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6E-09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2E-06</w:t>
            </w:r>
          </w:p>
        </w:tc>
      </w:tr>
      <w:tr w:rsidR="00FE232E" w:rsidRPr="00FE232E" w:rsidTr="00D91F29">
        <w:trPr>
          <w:trHeight w:val="330"/>
        </w:trPr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AMTS1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1.60 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3E-09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8E-06</w:t>
            </w:r>
          </w:p>
        </w:tc>
      </w:tr>
      <w:tr w:rsidR="00FE232E" w:rsidRPr="00FE232E" w:rsidTr="00D91F29">
        <w:trPr>
          <w:trHeight w:val="330"/>
        </w:trPr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M107A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1.13 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13E-09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6E-06</w:t>
            </w:r>
          </w:p>
        </w:tc>
      </w:tr>
      <w:tr w:rsidR="00FE232E" w:rsidRPr="00FE232E" w:rsidTr="00D91F29">
        <w:trPr>
          <w:trHeight w:val="330"/>
        </w:trPr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ITRK3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1.65 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24E-09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69E-06</w:t>
            </w:r>
          </w:p>
        </w:tc>
      </w:tr>
      <w:tr w:rsidR="00FE232E" w:rsidRPr="00FE232E" w:rsidTr="00D91F29">
        <w:trPr>
          <w:trHeight w:val="330"/>
        </w:trPr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R61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1.50 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6E-08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36E-06</w:t>
            </w:r>
          </w:p>
        </w:tc>
      </w:tr>
      <w:tr w:rsidR="00FE232E" w:rsidRPr="00FE232E" w:rsidTr="00D91F29">
        <w:trPr>
          <w:trHeight w:val="330"/>
        </w:trPr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UNB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1.62 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0E-08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36E-06</w:t>
            </w:r>
          </w:p>
        </w:tc>
      </w:tr>
      <w:tr w:rsidR="00FE232E" w:rsidRPr="00FE232E" w:rsidTr="00D91F29">
        <w:trPr>
          <w:trHeight w:val="330"/>
        </w:trPr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DD45G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1.62 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8E-08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86E-06</w:t>
            </w:r>
          </w:p>
        </w:tc>
      </w:tr>
      <w:tr w:rsidR="00FE232E" w:rsidRPr="00FE232E" w:rsidTr="00D91F29">
        <w:trPr>
          <w:trHeight w:val="330"/>
        </w:trPr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LF6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1.04 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5E-08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09E-06</w:t>
            </w:r>
          </w:p>
        </w:tc>
      </w:tr>
      <w:tr w:rsidR="00FE232E" w:rsidRPr="00FE232E" w:rsidTr="00D91F29">
        <w:trPr>
          <w:trHeight w:val="330"/>
        </w:trPr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ER3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1.35 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37E-08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4E-05</w:t>
            </w:r>
          </w:p>
        </w:tc>
      </w:tr>
      <w:tr w:rsidR="00FE232E" w:rsidRPr="00FE232E" w:rsidTr="00D91F29">
        <w:trPr>
          <w:trHeight w:val="330"/>
        </w:trPr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PP1R15A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1.07 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20E-08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9E-05</w:t>
            </w:r>
          </w:p>
        </w:tc>
      </w:tr>
      <w:tr w:rsidR="00FE232E" w:rsidRPr="00FE232E" w:rsidTr="00D91F29">
        <w:trPr>
          <w:trHeight w:val="330"/>
        </w:trPr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POLD1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1.46 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41E-08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2E-05</w:t>
            </w:r>
          </w:p>
        </w:tc>
      </w:tr>
      <w:tr w:rsidR="00FE232E" w:rsidRPr="00FE232E" w:rsidTr="00D91F29">
        <w:trPr>
          <w:trHeight w:val="330"/>
        </w:trPr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NFRSF12A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1.51 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30E-08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0E-05</w:t>
            </w:r>
          </w:p>
        </w:tc>
      </w:tr>
      <w:tr w:rsidR="00FE232E" w:rsidRPr="00FE232E" w:rsidTr="00D91F29">
        <w:trPr>
          <w:trHeight w:val="330"/>
        </w:trPr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IM1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1.15 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52E-08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2E-05</w:t>
            </w:r>
          </w:p>
        </w:tc>
      </w:tr>
      <w:tr w:rsidR="00FE232E" w:rsidRPr="00FE232E" w:rsidTr="00D91F29">
        <w:trPr>
          <w:trHeight w:val="330"/>
        </w:trPr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L14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1.13 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1E-07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8E-05</w:t>
            </w:r>
          </w:p>
        </w:tc>
      </w:tr>
      <w:tr w:rsidR="00FE232E" w:rsidRPr="00FE232E" w:rsidTr="00D91F29">
        <w:trPr>
          <w:trHeight w:val="330"/>
        </w:trPr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UN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1.09 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8E-07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3E-05</w:t>
            </w:r>
          </w:p>
        </w:tc>
      </w:tr>
      <w:tr w:rsidR="00FE232E" w:rsidRPr="00FE232E" w:rsidTr="00D91F29">
        <w:trPr>
          <w:trHeight w:val="330"/>
        </w:trPr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NRC1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1.12 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6E-07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8E-05</w:t>
            </w:r>
          </w:p>
        </w:tc>
      </w:tr>
      <w:tr w:rsidR="00FE232E" w:rsidRPr="00FE232E" w:rsidTr="00D91F29">
        <w:trPr>
          <w:trHeight w:val="330"/>
        </w:trPr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S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2.00 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2E-07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8E-05</w:t>
            </w:r>
          </w:p>
        </w:tc>
      </w:tr>
      <w:tr w:rsidR="00FE232E" w:rsidRPr="00FE232E" w:rsidTr="00D91F29">
        <w:trPr>
          <w:trHeight w:val="330"/>
        </w:trPr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6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1.86 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8E-07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7E-05</w:t>
            </w:r>
          </w:p>
        </w:tc>
      </w:tr>
      <w:tr w:rsidR="00FE232E" w:rsidRPr="00FE232E" w:rsidTr="00D91F29">
        <w:trPr>
          <w:trHeight w:val="330"/>
        </w:trPr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SB1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1.33 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4E-07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8E-05</w:t>
            </w:r>
          </w:p>
        </w:tc>
      </w:tr>
      <w:tr w:rsidR="00FE232E" w:rsidRPr="00FE232E" w:rsidTr="00D91F29">
        <w:trPr>
          <w:trHeight w:val="330"/>
        </w:trPr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1RL1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1.22 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7E-07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75E-05</w:t>
            </w:r>
          </w:p>
        </w:tc>
      </w:tr>
      <w:tr w:rsidR="00FE232E" w:rsidRPr="00FE232E" w:rsidTr="00D91F29">
        <w:trPr>
          <w:trHeight w:val="330"/>
        </w:trPr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L2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1.26 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1E-07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75E-05</w:t>
            </w:r>
          </w:p>
        </w:tc>
      </w:tr>
      <w:tr w:rsidR="00FE232E" w:rsidRPr="00FE232E" w:rsidTr="00D91F29">
        <w:trPr>
          <w:trHeight w:val="330"/>
        </w:trPr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MP1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1.37 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0E-07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90E-05</w:t>
            </w:r>
          </w:p>
        </w:tc>
      </w:tr>
      <w:tr w:rsidR="00FE232E" w:rsidRPr="00FE232E" w:rsidTr="00D91F29">
        <w:trPr>
          <w:trHeight w:val="330"/>
        </w:trPr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IAA0040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1.05 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05E-07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36E-05</w:t>
            </w:r>
          </w:p>
        </w:tc>
      </w:tr>
      <w:tr w:rsidR="00FE232E" w:rsidRPr="00FE232E" w:rsidTr="00D91F29">
        <w:trPr>
          <w:trHeight w:val="330"/>
        </w:trPr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FBP1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1.39 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10E-07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13E-05</w:t>
            </w:r>
          </w:p>
        </w:tc>
      </w:tr>
      <w:tr w:rsidR="00FE232E" w:rsidRPr="00FE232E" w:rsidTr="00D91F29">
        <w:trPr>
          <w:trHeight w:val="330"/>
        </w:trPr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SL2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1.06 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95E-07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52E-05</w:t>
            </w:r>
          </w:p>
        </w:tc>
      </w:tr>
      <w:tr w:rsidR="00FE232E" w:rsidRPr="00FE232E" w:rsidTr="00D91F29">
        <w:trPr>
          <w:trHeight w:val="330"/>
        </w:trPr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BEGF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1.04 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36E-07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78E-05</w:t>
            </w:r>
          </w:p>
        </w:tc>
      </w:tr>
      <w:tr w:rsidR="00FE232E" w:rsidRPr="00FE232E" w:rsidTr="00D91F29">
        <w:trPr>
          <w:trHeight w:val="330"/>
        </w:trPr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FB3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1.25 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04E-07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21E-05</w:t>
            </w:r>
          </w:p>
        </w:tc>
      </w:tr>
      <w:tr w:rsidR="00FE232E" w:rsidRPr="00FE232E" w:rsidTr="00D91F29">
        <w:trPr>
          <w:trHeight w:val="330"/>
        </w:trPr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7A1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1.15 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64E-07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97E-05</w:t>
            </w:r>
          </w:p>
        </w:tc>
      </w:tr>
      <w:tr w:rsidR="00FE232E" w:rsidRPr="00FE232E" w:rsidTr="00D91F29">
        <w:trPr>
          <w:trHeight w:val="330"/>
        </w:trPr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SOCS3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1.04 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5E-06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90E-05</w:t>
            </w:r>
          </w:p>
        </w:tc>
      </w:tr>
      <w:tr w:rsidR="00FE232E" w:rsidRPr="00FE232E" w:rsidTr="00D91F29">
        <w:trPr>
          <w:trHeight w:val="330"/>
        </w:trPr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CS1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1.07 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3E-06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5E-04</w:t>
            </w:r>
          </w:p>
        </w:tc>
      </w:tr>
      <w:tr w:rsidR="00FE232E" w:rsidRPr="00FE232E" w:rsidTr="00D91F29">
        <w:trPr>
          <w:trHeight w:val="330"/>
        </w:trPr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TG2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1.05 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1E-06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4E-04</w:t>
            </w:r>
          </w:p>
        </w:tc>
      </w:tr>
      <w:tr w:rsidR="00FE232E" w:rsidRPr="00FE232E" w:rsidTr="00D91F29">
        <w:trPr>
          <w:trHeight w:val="330"/>
        </w:trPr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L20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1.38 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0E-06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3E-04</w:t>
            </w:r>
          </w:p>
        </w:tc>
      </w:tr>
      <w:tr w:rsidR="00FE232E" w:rsidRPr="00FE232E" w:rsidTr="00D91F29">
        <w:trPr>
          <w:trHeight w:val="330"/>
        </w:trPr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R4A1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1.05 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8E-06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4E-04</w:t>
            </w:r>
          </w:p>
        </w:tc>
      </w:tr>
      <w:tr w:rsidR="00FE232E" w:rsidRPr="00FE232E" w:rsidTr="00D91F29">
        <w:trPr>
          <w:trHeight w:val="330"/>
        </w:trPr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SD1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1.49 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2E-06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2E-04</w:t>
            </w:r>
          </w:p>
        </w:tc>
      </w:tr>
      <w:tr w:rsidR="00FE232E" w:rsidRPr="00FE232E" w:rsidTr="00D91F29">
        <w:trPr>
          <w:trHeight w:val="330"/>
        </w:trPr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SL1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1.18 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55E-06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9E-04</w:t>
            </w:r>
          </w:p>
        </w:tc>
      </w:tr>
      <w:tr w:rsidR="00FE232E" w:rsidRPr="00FE232E" w:rsidTr="00D91F29">
        <w:trPr>
          <w:trHeight w:val="330"/>
        </w:trPr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TX3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1.19 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71E-06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7E-04</w:t>
            </w:r>
          </w:p>
        </w:tc>
      </w:tr>
      <w:tr w:rsidR="00FE232E" w:rsidRPr="00FE232E" w:rsidTr="00D91F29">
        <w:trPr>
          <w:trHeight w:val="330"/>
        </w:trPr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BD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1.03 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92E-06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0E-04</w:t>
            </w:r>
          </w:p>
        </w:tc>
      </w:tr>
      <w:tr w:rsidR="00FE232E" w:rsidRPr="00FE232E" w:rsidTr="00D91F29">
        <w:trPr>
          <w:trHeight w:val="330"/>
        </w:trPr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R4A2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1.18 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10E-06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4E-04</w:t>
            </w:r>
          </w:p>
        </w:tc>
      </w:tr>
      <w:tr w:rsidR="00FE232E" w:rsidRPr="00FE232E" w:rsidTr="00D91F29">
        <w:trPr>
          <w:trHeight w:val="330"/>
        </w:trPr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TGS2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1.05 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38E-06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2E-04</w:t>
            </w:r>
          </w:p>
        </w:tc>
      </w:tr>
      <w:tr w:rsidR="00FE232E" w:rsidRPr="00FE232E" w:rsidTr="00D91F29">
        <w:trPr>
          <w:trHeight w:val="330"/>
        </w:trPr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D1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1.10 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5E-05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18E-04</w:t>
            </w:r>
          </w:p>
        </w:tc>
      </w:tr>
      <w:tr w:rsidR="00FE232E" w:rsidRPr="00FE232E" w:rsidTr="00D42E27">
        <w:trPr>
          <w:trHeight w:val="330"/>
        </w:trPr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GR1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1.20 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7E-05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40E-04</w:t>
            </w:r>
          </w:p>
        </w:tc>
      </w:tr>
      <w:tr w:rsidR="00FE232E" w:rsidRPr="00FE232E" w:rsidTr="00D42E27">
        <w:trPr>
          <w:trHeight w:val="330"/>
        </w:trPr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RPINE1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1.09 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2E-05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46E-04</w:t>
            </w:r>
          </w:p>
        </w:tc>
      </w:tr>
      <w:tr w:rsidR="00360738" w:rsidRPr="00FE232E" w:rsidTr="00D42E27">
        <w:tc>
          <w:tcPr>
            <w:tcW w:w="8296" w:type="dxa"/>
            <w:gridSpan w:val="4"/>
            <w:shd w:val="clear" w:color="auto" w:fill="auto"/>
          </w:tcPr>
          <w:p w:rsidR="00360738" w:rsidRPr="00FE232E" w:rsidRDefault="00796873" w:rsidP="00796873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Up-regulated</w:t>
            </w:r>
            <w:r w:rsidR="0082259D">
              <w:rPr>
                <w:rFonts w:ascii="Times New Roman" w:hAnsi="Times New Roman"/>
                <w:b/>
                <w:sz w:val="24"/>
              </w:rPr>
              <w:t xml:space="preserve"> </w:t>
            </w:r>
            <w:r w:rsidR="0082259D">
              <w:rPr>
                <w:rFonts w:ascii="Times New Roman" w:hAnsi="Times New Roman"/>
                <w:b/>
                <w:sz w:val="24"/>
              </w:rPr>
              <w:t>DEGs</w:t>
            </w:r>
          </w:p>
        </w:tc>
      </w:tr>
      <w:tr w:rsidR="00FE232E" w:rsidRPr="00FE232E" w:rsidTr="00796873">
        <w:trPr>
          <w:trHeight w:val="330"/>
        </w:trPr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P7A1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B709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33 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B709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54E-10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B709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73E-07</w:t>
            </w:r>
          </w:p>
        </w:tc>
      </w:tr>
      <w:tr w:rsidR="00FE232E" w:rsidRPr="00FE232E" w:rsidTr="00D91F29">
        <w:trPr>
          <w:trHeight w:val="330"/>
        </w:trPr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CAM2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B709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38 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B709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4E-10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B709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2E-07</w:t>
            </w:r>
          </w:p>
        </w:tc>
      </w:tr>
      <w:tr w:rsidR="00FE232E" w:rsidRPr="00FE232E" w:rsidTr="00D91F29">
        <w:trPr>
          <w:trHeight w:val="330"/>
        </w:trPr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G10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B709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20 </w:t>
            </w:r>
            <w:bookmarkStart w:id="0" w:name="_GoBack"/>
            <w:bookmarkEnd w:id="0"/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B709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46E-09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B709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62E-06</w:t>
            </w:r>
          </w:p>
        </w:tc>
      </w:tr>
      <w:tr w:rsidR="00FE232E" w:rsidRPr="00FE232E" w:rsidTr="00D91F29">
        <w:trPr>
          <w:trHeight w:val="330"/>
        </w:trPr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BP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B709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11 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B709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51E-07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B709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36E-05</w:t>
            </w:r>
          </w:p>
        </w:tc>
      </w:tr>
      <w:tr w:rsidR="00FE232E" w:rsidRPr="00FE232E" w:rsidTr="00D91F29">
        <w:trPr>
          <w:trHeight w:val="330"/>
        </w:trPr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T8B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B709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11 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B709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22E-08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B709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4E-05</w:t>
            </w:r>
          </w:p>
        </w:tc>
      </w:tr>
      <w:tr w:rsidR="00FE232E" w:rsidRPr="00FE232E" w:rsidTr="00D91F29">
        <w:trPr>
          <w:trHeight w:val="330"/>
        </w:trPr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PGEFL1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B709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07 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B709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73E-11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B709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08E-08</w:t>
            </w:r>
          </w:p>
        </w:tc>
      </w:tr>
      <w:tr w:rsidR="00FE232E" w:rsidRPr="00FE232E" w:rsidTr="00D91F29">
        <w:trPr>
          <w:trHeight w:val="330"/>
        </w:trPr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GS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B709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06 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B709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6E-08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B709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09E-06</w:t>
            </w:r>
          </w:p>
        </w:tc>
      </w:tr>
      <w:tr w:rsidR="00FE232E" w:rsidRPr="00FE232E" w:rsidTr="00D91F29">
        <w:trPr>
          <w:trHeight w:val="330"/>
        </w:trPr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YAA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B709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03 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B709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50E-06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B709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7E-04</w:t>
            </w:r>
          </w:p>
        </w:tc>
      </w:tr>
      <w:tr w:rsidR="00FE232E" w:rsidRPr="00FE232E" w:rsidTr="00D91F29">
        <w:trPr>
          <w:trHeight w:val="330"/>
        </w:trPr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F43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B709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02 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B709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82E-09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FE232E" w:rsidRPr="00FE232E" w:rsidRDefault="00FE232E" w:rsidP="00B709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62E-06</w:t>
            </w:r>
          </w:p>
        </w:tc>
      </w:tr>
      <w:tr w:rsidR="00FE232E" w:rsidRPr="00FE232E" w:rsidTr="00D91F29">
        <w:trPr>
          <w:trHeight w:val="330"/>
        </w:trPr>
        <w:tc>
          <w:tcPr>
            <w:tcW w:w="207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E232E" w:rsidRPr="00FE232E" w:rsidRDefault="00FE232E" w:rsidP="00FE2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PY6R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E232E" w:rsidRPr="00FE232E" w:rsidRDefault="00FE232E" w:rsidP="00B709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E232E" w:rsidRPr="00FE232E" w:rsidRDefault="00FE232E" w:rsidP="00B709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56E-06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E232E" w:rsidRPr="00FE232E" w:rsidRDefault="00FE232E" w:rsidP="00B709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2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4E-04</w:t>
            </w:r>
          </w:p>
        </w:tc>
      </w:tr>
    </w:tbl>
    <w:p w:rsidR="00084B9A" w:rsidRPr="00FE232E" w:rsidRDefault="00084B9A">
      <w:pPr>
        <w:rPr>
          <w:rFonts w:ascii="Times New Roman" w:hAnsi="Times New Roman"/>
          <w:sz w:val="24"/>
        </w:rPr>
      </w:pPr>
    </w:p>
    <w:sectPr w:rsidR="00084B9A" w:rsidRPr="00FE23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95C3B" w:rsidRDefault="00195C3B" w:rsidP="00CD255B">
      <w:r>
        <w:separator/>
      </w:r>
    </w:p>
  </w:endnote>
  <w:endnote w:type="continuationSeparator" w:id="0">
    <w:p w:rsidR="00195C3B" w:rsidRDefault="00195C3B" w:rsidP="00CD25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95C3B" w:rsidRDefault="00195C3B" w:rsidP="00CD255B">
      <w:r>
        <w:separator/>
      </w:r>
    </w:p>
  </w:footnote>
  <w:footnote w:type="continuationSeparator" w:id="0">
    <w:p w:rsidR="00195C3B" w:rsidRDefault="00195C3B" w:rsidP="00CD25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4B9A"/>
    <w:rsid w:val="00084B9A"/>
    <w:rsid w:val="00195C3B"/>
    <w:rsid w:val="001C6360"/>
    <w:rsid w:val="00360738"/>
    <w:rsid w:val="00573ECA"/>
    <w:rsid w:val="005A5F5D"/>
    <w:rsid w:val="00621BE8"/>
    <w:rsid w:val="00734DAF"/>
    <w:rsid w:val="00796873"/>
    <w:rsid w:val="007D5BD5"/>
    <w:rsid w:val="007E541D"/>
    <w:rsid w:val="0082259D"/>
    <w:rsid w:val="008B0A0E"/>
    <w:rsid w:val="009C12DC"/>
    <w:rsid w:val="00B70986"/>
    <w:rsid w:val="00BF1252"/>
    <w:rsid w:val="00CB1881"/>
    <w:rsid w:val="00CD255B"/>
    <w:rsid w:val="00D42E27"/>
    <w:rsid w:val="00D46F7F"/>
    <w:rsid w:val="00D91F29"/>
    <w:rsid w:val="00EB4797"/>
    <w:rsid w:val="00F73B3A"/>
    <w:rsid w:val="00FE2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F0FD786-9FDC-47F8-A9C4-582FA9F810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73E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CD25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CD255B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D25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D255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30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6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44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84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0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1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24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0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6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1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7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8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9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7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8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325</Words>
  <Characters>1859</Characters>
  <Application>Microsoft Office Word</Application>
  <DocSecurity>0</DocSecurity>
  <Lines>15</Lines>
  <Paragraphs>4</Paragraphs>
  <ScaleCrop>false</ScaleCrop>
  <Company/>
  <LinksUpToDate>false</LinksUpToDate>
  <CharactersWithSpaces>21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6</cp:revision>
  <dcterms:created xsi:type="dcterms:W3CDTF">2020-03-18T12:57:00Z</dcterms:created>
  <dcterms:modified xsi:type="dcterms:W3CDTF">2020-08-29T06:03:00Z</dcterms:modified>
</cp:coreProperties>
</file>